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6521B" w14:textId="77777777" w:rsidR="00F40028" w:rsidRPr="00F40028" w:rsidRDefault="00F40028" w:rsidP="00F40028">
      <w:pPr>
        <w:rPr>
          <w:b/>
          <w:bCs/>
          <w:lang w:val="en-US"/>
        </w:rPr>
      </w:pPr>
      <w:r w:rsidRPr="00F40028">
        <w:rPr>
          <w:b/>
          <w:bCs/>
          <w:lang w:val="en-US"/>
        </w:rPr>
        <w:t>Appendix 2: Search Strategy Vaccinations</w:t>
      </w:r>
    </w:p>
    <w:p w14:paraId="3EF88457" w14:textId="77777777" w:rsidR="00F40028" w:rsidRPr="00F40028" w:rsidRDefault="00F40028" w:rsidP="00F40028">
      <w:pPr>
        <w:rPr>
          <w:b/>
          <w:bCs/>
          <w:lang w:val="en-US"/>
        </w:rPr>
      </w:pPr>
    </w:p>
    <w:p w14:paraId="5EF9CFBA" w14:textId="77777777" w:rsidR="00F40028" w:rsidRPr="00F40028" w:rsidRDefault="00F40028" w:rsidP="00F40028">
      <w:pPr>
        <w:rPr>
          <w:b/>
          <w:bCs/>
          <w:lang w:val="en-US"/>
        </w:rPr>
      </w:pPr>
      <w:r w:rsidRPr="00F40028">
        <w:rPr>
          <w:b/>
          <w:bCs/>
          <w:lang w:val="en-US"/>
        </w:rPr>
        <w:t xml:space="preserve">PubMed </w:t>
      </w:r>
    </w:p>
    <w:p w14:paraId="30A2FDCB" w14:textId="77777777" w:rsidR="00F40028" w:rsidRPr="00F40028" w:rsidRDefault="00F40028" w:rsidP="00F40028">
      <w:pPr>
        <w:rPr>
          <w:b/>
          <w:bCs/>
          <w:lang w:val="en-US"/>
        </w:rPr>
      </w:pPr>
    </w:p>
    <w:p w14:paraId="77EF2BCF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t>Concept 1:</w:t>
      </w:r>
    </w:p>
    <w:p w14:paraId="2D70A6F3" w14:textId="77777777" w:rsidR="00F40028" w:rsidRPr="00F40028" w:rsidRDefault="00F40028" w:rsidP="00F40028">
      <w:pPr>
        <w:rPr>
          <w:b/>
          <w:bCs/>
          <w:lang w:val="en-US"/>
        </w:rPr>
      </w:pPr>
    </w:p>
    <w:p w14:paraId="55C190C4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t>(dementia [MeSH Terms] OR dementia [tiab] OR alzheimer’s disease [MeSH Terms] OR alzheimer’s disease [tiab] OR vascular dementia [MeSH Terms] OR vascular dementia [tiab] OR frontotemporal dementia [MeSH Terms] OR frontotemporal dementia [tiab] OR neurodegenerative disorders [MeSH Terms] OR cognitive impairment [tiab]).</w:t>
      </w:r>
    </w:p>
    <w:p w14:paraId="7DDB9CE5" w14:textId="77777777" w:rsidR="00F40028" w:rsidRPr="00F40028" w:rsidRDefault="00F40028" w:rsidP="00F40028"/>
    <w:p w14:paraId="6D1EFA65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t>Concept 2:</w:t>
      </w:r>
    </w:p>
    <w:p w14:paraId="5878E29C" w14:textId="77777777" w:rsidR="00F40028" w:rsidRPr="00F40028" w:rsidRDefault="00F40028" w:rsidP="00F40028">
      <w:pPr>
        <w:rPr>
          <w:b/>
          <w:bCs/>
          <w:lang w:val="en-US"/>
        </w:rPr>
      </w:pPr>
    </w:p>
    <w:p w14:paraId="309A667F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t>(coronavirus [MeSH Terms] OR coronavirus*[tiab] OR covid*[tiab] OR covid-19* [tiab])</w:t>
      </w:r>
    </w:p>
    <w:p w14:paraId="2E5AD83A" w14:textId="77777777" w:rsidR="00F40028" w:rsidRPr="00F40028" w:rsidRDefault="00F40028" w:rsidP="00F40028">
      <w:pPr>
        <w:rPr>
          <w:lang w:val="en-US"/>
        </w:rPr>
      </w:pPr>
    </w:p>
    <w:p w14:paraId="6E25E47C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t>Concept 3:</w:t>
      </w:r>
    </w:p>
    <w:p w14:paraId="3EBB6AD3" w14:textId="77777777" w:rsidR="00F40028" w:rsidRPr="00F40028" w:rsidRDefault="00F40028" w:rsidP="00F40028">
      <w:pPr>
        <w:rPr>
          <w:lang w:val="en-US"/>
        </w:rPr>
      </w:pPr>
    </w:p>
    <w:p w14:paraId="36FDEB35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t>(vaccination[MeSH Terms] OR vaccination* [tiab] or vaccine* [tiab])</w:t>
      </w:r>
    </w:p>
    <w:p w14:paraId="46351FD4" w14:textId="77777777" w:rsidR="00F40028" w:rsidRPr="00F40028" w:rsidRDefault="00F40028" w:rsidP="00F40028">
      <w:pPr>
        <w:rPr>
          <w:lang w:val="en-US"/>
        </w:rPr>
      </w:pPr>
    </w:p>
    <w:p w14:paraId="7F12DE1B" w14:textId="77777777" w:rsidR="00F40028" w:rsidRPr="00F40028" w:rsidRDefault="00F40028" w:rsidP="00F40028">
      <w:pPr>
        <w:rPr>
          <w:b/>
          <w:bCs/>
          <w:lang w:val="en-US"/>
        </w:rPr>
      </w:pPr>
      <w:r w:rsidRPr="00F40028">
        <w:rPr>
          <w:b/>
          <w:bCs/>
          <w:lang w:val="en-US"/>
        </w:rPr>
        <w:t>PsychINFO</w:t>
      </w:r>
    </w:p>
    <w:p w14:paraId="11DFA6B3" w14:textId="77777777" w:rsidR="00F40028" w:rsidRPr="00F40028" w:rsidRDefault="00F40028" w:rsidP="00F40028">
      <w:pPr>
        <w:rPr>
          <w:lang w:val="en-US"/>
        </w:rPr>
      </w:pPr>
    </w:p>
    <w:p w14:paraId="4C0AE24A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t>Concept 1:</w:t>
      </w:r>
    </w:p>
    <w:p w14:paraId="589812BD" w14:textId="77777777" w:rsidR="00F40028" w:rsidRPr="00F40028" w:rsidRDefault="00F40028" w:rsidP="00F40028">
      <w:pPr>
        <w:rPr>
          <w:lang w:val="en-US"/>
        </w:rPr>
      </w:pPr>
    </w:p>
    <w:p w14:paraId="5D13BF0A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t>(exp dementia/ OR dementia.tw. OR exp Alzheimer’s Disease/ OR alzheimer’s disease.tw OR exp vascular dementia/ OR vascular dementia.tw OR frontotemporal dementia.tw OR exp neurodegenerative diseases/ OR cognitive impairment.tw)</w:t>
      </w:r>
    </w:p>
    <w:p w14:paraId="5994CF6D" w14:textId="77777777" w:rsidR="00F40028" w:rsidRPr="00F40028" w:rsidRDefault="00F40028" w:rsidP="00F40028">
      <w:pPr>
        <w:rPr>
          <w:lang w:val="en-US"/>
        </w:rPr>
      </w:pPr>
    </w:p>
    <w:p w14:paraId="3CE67EE9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t>Concept 2:</w:t>
      </w:r>
    </w:p>
    <w:p w14:paraId="719F8336" w14:textId="77777777" w:rsidR="00F40028" w:rsidRPr="00F40028" w:rsidRDefault="00F40028" w:rsidP="00F40028">
      <w:pPr>
        <w:rPr>
          <w:b/>
          <w:bCs/>
          <w:lang w:val="en-US"/>
        </w:rPr>
      </w:pPr>
    </w:p>
    <w:p w14:paraId="0F79B544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t>(exp coronavirus/ OR coronavirus.tw OR covid*.tw OR covid-19*.tw)</w:t>
      </w:r>
    </w:p>
    <w:p w14:paraId="4B2BB4EA" w14:textId="77777777" w:rsidR="00F40028" w:rsidRPr="00F40028" w:rsidRDefault="00F40028" w:rsidP="00F40028">
      <w:pPr>
        <w:rPr>
          <w:lang w:val="en-US"/>
        </w:rPr>
      </w:pPr>
    </w:p>
    <w:p w14:paraId="66C84C39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t>Concept 3:</w:t>
      </w:r>
    </w:p>
    <w:p w14:paraId="2D211108" w14:textId="77777777" w:rsidR="00F40028" w:rsidRPr="00F40028" w:rsidRDefault="00F40028" w:rsidP="00F40028">
      <w:pPr>
        <w:rPr>
          <w:b/>
          <w:bCs/>
          <w:lang w:val="en-US"/>
        </w:rPr>
      </w:pPr>
    </w:p>
    <w:p w14:paraId="68973014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t>(exp immunization/OR vaccine*.tw OR vaccination*.tw)</w:t>
      </w:r>
    </w:p>
    <w:p w14:paraId="0B1C56BF" w14:textId="77777777" w:rsidR="00F40028" w:rsidRPr="00F40028" w:rsidRDefault="00F40028" w:rsidP="00F40028">
      <w:pPr>
        <w:rPr>
          <w:lang w:val="en-US"/>
        </w:rPr>
      </w:pPr>
    </w:p>
    <w:p w14:paraId="59388AF1" w14:textId="77777777" w:rsidR="00F40028" w:rsidRPr="00F40028" w:rsidRDefault="00F40028" w:rsidP="00F40028">
      <w:pPr>
        <w:rPr>
          <w:b/>
          <w:bCs/>
          <w:lang w:val="en-US"/>
        </w:rPr>
      </w:pPr>
      <w:r w:rsidRPr="00F40028">
        <w:rPr>
          <w:b/>
          <w:bCs/>
          <w:lang w:val="en-US"/>
        </w:rPr>
        <w:t xml:space="preserve">CINAHL </w:t>
      </w:r>
    </w:p>
    <w:p w14:paraId="69372A2C" w14:textId="77777777" w:rsidR="00F40028" w:rsidRPr="00F40028" w:rsidRDefault="00F40028" w:rsidP="00F40028">
      <w:pPr>
        <w:rPr>
          <w:lang w:val="en-US"/>
        </w:rPr>
      </w:pPr>
    </w:p>
    <w:p w14:paraId="0459C609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t>Concept 1</w:t>
      </w:r>
    </w:p>
    <w:p w14:paraId="030EF7E7" w14:textId="77777777" w:rsidR="00F40028" w:rsidRPr="00F40028" w:rsidRDefault="00F40028" w:rsidP="00F40028">
      <w:pPr>
        <w:rPr>
          <w:b/>
          <w:bCs/>
          <w:lang w:val="en-US"/>
        </w:rPr>
      </w:pPr>
    </w:p>
    <w:p w14:paraId="704907F8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t>((MH “Dementia+”) OR (TI dementia OR AB dementia) OR (MH “Alzheimer’s Disease+”) OR (TI Alzheimer’s disease OR AB Alzheimer’s Disease) OR (MH “Vascular Dementia+”) OR (TI vascular dementia OR AB vascular dementia) OR (MH “frontotemporal dementia+”) OR (TI frontotemporal dementia OR AB frontotemporal dementia) OR (MH “neurodegenerative disorders+”) OR (TI cognitive impairment OR AB cognitive impairment))</w:t>
      </w:r>
    </w:p>
    <w:p w14:paraId="3CC3B7FF" w14:textId="77777777" w:rsidR="00F40028" w:rsidRPr="00F40028" w:rsidRDefault="00F40028" w:rsidP="00F40028">
      <w:pPr>
        <w:rPr>
          <w:b/>
          <w:bCs/>
          <w:lang w:val="en-US"/>
        </w:rPr>
      </w:pPr>
    </w:p>
    <w:p w14:paraId="3B7688A1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t>Concept 2</w:t>
      </w:r>
    </w:p>
    <w:p w14:paraId="4D645DE8" w14:textId="77777777" w:rsidR="00F40028" w:rsidRPr="00F40028" w:rsidRDefault="00F40028" w:rsidP="00F40028">
      <w:pPr>
        <w:rPr>
          <w:b/>
          <w:bCs/>
          <w:lang w:val="en-US"/>
        </w:rPr>
      </w:pPr>
    </w:p>
    <w:p w14:paraId="1E7369D2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lastRenderedPageBreak/>
        <w:t>(( MH “Coronavirus+”) OR (TI coronavirus OR AB coronavirus) OR (TI covid* OR AB covid*) OR (TI covid-19* OR AB covid-19*))</w:t>
      </w:r>
    </w:p>
    <w:p w14:paraId="4CAF5D47" w14:textId="77777777" w:rsidR="00F40028" w:rsidRPr="00F40028" w:rsidRDefault="00F40028" w:rsidP="00F40028">
      <w:pPr>
        <w:rPr>
          <w:lang w:val="en-US"/>
        </w:rPr>
      </w:pPr>
    </w:p>
    <w:p w14:paraId="7E9A4B46" w14:textId="77777777" w:rsidR="00F40028" w:rsidRPr="00F40028" w:rsidRDefault="00F40028" w:rsidP="00F40028">
      <w:pPr>
        <w:rPr>
          <w:lang w:val="en-US"/>
        </w:rPr>
      </w:pPr>
      <w:r w:rsidRPr="00F40028">
        <w:rPr>
          <w:lang w:val="en-US"/>
        </w:rPr>
        <w:t>Concept 3</w:t>
      </w:r>
    </w:p>
    <w:p w14:paraId="0046BE82" w14:textId="77777777" w:rsidR="00F40028" w:rsidRPr="00F40028" w:rsidRDefault="00F40028" w:rsidP="00F40028"/>
    <w:p w14:paraId="3507414B" w14:textId="77777777" w:rsidR="00F40028" w:rsidRPr="00F40028" w:rsidRDefault="00F40028" w:rsidP="00F40028">
      <w:r w:rsidRPr="00F40028">
        <w:t>((MH “vaccines+”) OR (MH “immunization+”) (TI vaccine OR AB vaccine) OR (TI vaccination* OR AB vaccination*))</w:t>
      </w:r>
    </w:p>
    <w:p w14:paraId="3CF456BC" w14:textId="77777777" w:rsidR="00E55A6A" w:rsidRDefault="00F40028"/>
    <w:sectPr w:rsidR="00E55A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028"/>
    <w:rsid w:val="000404B0"/>
    <w:rsid w:val="000461A7"/>
    <w:rsid w:val="00046A5A"/>
    <w:rsid w:val="000517FD"/>
    <w:rsid w:val="00053029"/>
    <w:rsid w:val="00061064"/>
    <w:rsid w:val="00067A7F"/>
    <w:rsid w:val="00077DD8"/>
    <w:rsid w:val="000810A7"/>
    <w:rsid w:val="000831B2"/>
    <w:rsid w:val="000920C5"/>
    <w:rsid w:val="000A09AD"/>
    <w:rsid w:val="00110EC2"/>
    <w:rsid w:val="0015559B"/>
    <w:rsid w:val="00196B55"/>
    <w:rsid w:val="001A3CCF"/>
    <w:rsid w:val="001D1C40"/>
    <w:rsid w:val="001D6295"/>
    <w:rsid w:val="001F0FE4"/>
    <w:rsid w:val="00205D70"/>
    <w:rsid w:val="00242FE9"/>
    <w:rsid w:val="002C3A48"/>
    <w:rsid w:val="002F2CEF"/>
    <w:rsid w:val="00321411"/>
    <w:rsid w:val="00362B2B"/>
    <w:rsid w:val="003858D7"/>
    <w:rsid w:val="00390654"/>
    <w:rsid w:val="00391528"/>
    <w:rsid w:val="00394351"/>
    <w:rsid w:val="003F319A"/>
    <w:rsid w:val="004008C2"/>
    <w:rsid w:val="00407B6C"/>
    <w:rsid w:val="00407CFF"/>
    <w:rsid w:val="00412418"/>
    <w:rsid w:val="00425400"/>
    <w:rsid w:val="00433367"/>
    <w:rsid w:val="00485F57"/>
    <w:rsid w:val="00490E41"/>
    <w:rsid w:val="00494434"/>
    <w:rsid w:val="004D732B"/>
    <w:rsid w:val="004E3A26"/>
    <w:rsid w:val="004E77A8"/>
    <w:rsid w:val="004F2556"/>
    <w:rsid w:val="00505EEF"/>
    <w:rsid w:val="005114D9"/>
    <w:rsid w:val="00512731"/>
    <w:rsid w:val="005248BB"/>
    <w:rsid w:val="0052666B"/>
    <w:rsid w:val="005A2D5A"/>
    <w:rsid w:val="005B07BD"/>
    <w:rsid w:val="005B3B18"/>
    <w:rsid w:val="005E5FD7"/>
    <w:rsid w:val="006062D6"/>
    <w:rsid w:val="006745B0"/>
    <w:rsid w:val="00693C12"/>
    <w:rsid w:val="00694B2E"/>
    <w:rsid w:val="006F7D21"/>
    <w:rsid w:val="007105D1"/>
    <w:rsid w:val="00712B23"/>
    <w:rsid w:val="0072637C"/>
    <w:rsid w:val="00740655"/>
    <w:rsid w:val="0074142B"/>
    <w:rsid w:val="0076003B"/>
    <w:rsid w:val="00775C20"/>
    <w:rsid w:val="007914B0"/>
    <w:rsid w:val="007A661D"/>
    <w:rsid w:val="007D76E7"/>
    <w:rsid w:val="00812198"/>
    <w:rsid w:val="00834B16"/>
    <w:rsid w:val="00856067"/>
    <w:rsid w:val="00857D5D"/>
    <w:rsid w:val="008704D3"/>
    <w:rsid w:val="00880FCC"/>
    <w:rsid w:val="00890F6B"/>
    <w:rsid w:val="008D5A47"/>
    <w:rsid w:val="008E18B5"/>
    <w:rsid w:val="00946047"/>
    <w:rsid w:val="0096399D"/>
    <w:rsid w:val="00981E46"/>
    <w:rsid w:val="009C0812"/>
    <w:rsid w:val="009D0817"/>
    <w:rsid w:val="009E3479"/>
    <w:rsid w:val="009E37CE"/>
    <w:rsid w:val="009F181B"/>
    <w:rsid w:val="009F2EF0"/>
    <w:rsid w:val="009F5AA6"/>
    <w:rsid w:val="00A243E9"/>
    <w:rsid w:val="00A3619C"/>
    <w:rsid w:val="00A66617"/>
    <w:rsid w:val="00A678A4"/>
    <w:rsid w:val="00AB06E1"/>
    <w:rsid w:val="00AB6623"/>
    <w:rsid w:val="00AC748C"/>
    <w:rsid w:val="00B042AD"/>
    <w:rsid w:val="00B10FE4"/>
    <w:rsid w:val="00B21118"/>
    <w:rsid w:val="00B51E92"/>
    <w:rsid w:val="00B53CE5"/>
    <w:rsid w:val="00BA30BF"/>
    <w:rsid w:val="00BB7222"/>
    <w:rsid w:val="00BD1835"/>
    <w:rsid w:val="00BD750F"/>
    <w:rsid w:val="00C321A4"/>
    <w:rsid w:val="00C53DAC"/>
    <w:rsid w:val="00C66869"/>
    <w:rsid w:val="00C84797"/>
    <w:rsid w:val="00CA335A"/>
    <w:rsid w:val="00CA7F00"/>
    <w:rsid w:val="00CB48E4"/>
    <w:rsid w:val="00CD696D"/>
    <w:rsid w:val="00D26281"/>
    <w:rsid w:val="00D357E7"/>
    <w:rsid w:val="00DC600E"/>
    <w:rsid w:val="00DD5DA0"/>
    <w:rsid w:val="00DD621E"/>
    <w:rsid w:val="00DE4B8A"/>
    <w:rsid w:val="00DF1437"/>
    <w:rsid w:val="00DF5940"/>
    <w:rsid w:val="00E108B5"/>
    <w:rsid w:val="00E27BBB"/>
    <w:rsid w:val="00E675E5"/>
    <w:rsid w:val="00E72BFA"/>
    <w:rsid w:val="00E81A2B"/>
    <w:rsid w:val="00EA0D21"/>
    <w:rsid w:val="00EB6DC0"/>
    <w:rsid w:val="00EE0A00"/>
    <w:rsid w:val="00EE1646"/>
    <w:rsid w:val="00EF36EC"/>
    <w:rsid w:val="00F2431F"/>
    <w:rsid w:val="00F40028"/>
    <w:rsid w:val="00F458CC"/>
    <w:rsid w:val="00F629F3"/>
    <w:rsid w:val="00F76D33"/>
    <w:rsid w:val="00FA05B4"/>
    <w:rsid w:val="00FB7300"/>
    <w:rsid w:val="00FE41E2"/>
    <w:rsid w:val="00FF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D1307"/>
  <w15:chartTrackingRefBased/>
  <w15:docId w15:val="{3F0753D0-5438-5742-B7CD-7BB445F00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eeta Rajagopalan</dc:creator>
  <cp:keywords/>
  <dc:description/>
  <cp:lastModifiedBy>Jayeeta Rajagopalan</cp:lastModifiedBy>
  <cp:revision>1</cp:revision>
  <dcterms:created xsi:type="dcterms:W3CDTF">2021-11-13T07:44:00Z</dcterms:created>
  <dcterms:modified xsi:type="dcterms:W3CDTF">2021-11-13T07:44:00Z</dcterms:modified>
</cp:coreProperties>
</file>